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07A9" w:rsidRPr="006337AF" w:rsidRDefault="003B07A9" w:rsidP="003B07A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337AF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</w:t>
      </w:r>
      <w:r w:rsidRPr="006337AF">
        <w:rPr>
          <w:rFonts w:ascii="Times New Roman" w:hAnsi="Times New Roman" w:cs="Times New Roman"/>
          <w:b/>
          <w:sz w:val="24"/>
          <w:szCs w:val="24"/>
          <w:lang w:val="en-US"/>
        </w:rPr>
        <w:t>. 50 strongest SNPs associated with adult antisocial behavior.</w:t>
      </w:r>
    </w:p>
    <w:tbl>
      <w:tblPr>
        <w:tblW w:w="13887" w:type="dxa"/>
        <w:tblInd w:w="212" w:type="dxa"/>
        <w:tblCellMar>
          <w:left w:w="70" w:type="dxa"/>
          <w:right w:w="70" w:type="dxa"/>
        </w:tblCellMar>
        <w:tblLook w:val="04A0"/>
      </w:tblPr>
      <w:tblGrid>
        <w:gridCol w:w="563"/>
        <w:gridCol w:w="1637"/>
        <w:gridCol w:w="1867"/>
        <w:gridCol w:w="1243"/>
        <w:gridCol w:w="1367"/>
        <w:gridCol w:w="868"/>
        <w:gridCol w:w="868"/>
        <w:gridCol w:w="925"/>
        <w:gridCol w:w="1905"/>
        <w:gridCol w:w="1231"/>
        <w:gridCol w:w="1413"/>
      </w:tblGrid>
      <w:tr w:rsidR="003B07A9" w:rsidRPr="002A065D" w:rsidTr="00C02B86">
        <w:trPr>
          <w:trHeight w:val="300"/>
        </w:trPr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         </w:t>
            </w:r>
            <w:proofErr w:type="spellStart"/>
            <w:r w:rsidRPr="002A06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  <w:r w:rsidRPr="002A06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6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Base pair </w:t>
            </w:r>
            <w:proofErr w:type="spellStart"/>
            <w:r w:rsidRPr="002A06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cation</w:t>
            </w:r>
            <w:proofErr w:type="spellEnd"/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D65D0D" w:rsidP="00C02B8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="003B07A9" w:rsidRPr="002A06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value</w:t>
            </w:r>
            <w:proofErr w:type="spellEnd"/>
          </w:p>
        </w:tc>
        <w:tc>
          <w:tcPr>
            <w:tcW w:w="13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inor </w:t>
            </w:r>
            <w:proofErr w:type="spellStart"/>
            <w:r w:rsidRPr="002A06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ele</w:t>
            </w:r>
            <w:proofErr w:type="spellEnd"/>
          </w:p>
        </w:tc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F**</w:t>
            </w:r>
          </w:p>
        </w:tc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eta</w:t>
            </w:r>
            <w:proofErr w:type="spellEnd"/>
          </w:p>
        </w:tc>
        <w:tc>
          <w:tcPr>
            <w:tcW w:w="9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9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cation</w:t>
            </w:r>
            <w:proofErr w:type="spellEnd"/>
          </w:p>
        </w:tc>
        <w:tc>
          <w:tcPr>
            <w:tcW w:w="12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D65D0D" w:rsidP="00C02B8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</w:t>
            </w:r>
            <w:r w:rsidR="003B07A9" w:rsidRPr="002A06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p</w:t>
            </w:r>
            <w:proofErr w:type="spellEnd"/>
            <w:r w:rsidR="003B07A9" w:rsidRPr="002A06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/gen***</w:t>
            </w:r>
          </w:p>
        </w:tc>
        <w:tc>
          <w:tcPr>
            <w:tcW w:w="14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osest</w:t>
            </w:r>
            <w:proofErr w:type="spellEnd"/>
            <w:r w:rsidRPr="002A06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gene</w:t>
            </w: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34642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626320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2.51 × 10-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1210633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3764914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5.69 × 10-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DYRK1A</w:t>
            </w: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283570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3764618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5.84 × 10-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DYRK1A</w:t>
            </w: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1320275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6785664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.64 × 10-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AL590874.1</w:t>
            </w: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382949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8857406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.79 × 10-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D65D0D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="003B07A9" w:rsidRPr="002A065D">
              <w:rPr>
                <w:rFonts w:ascii="Arial" w:hAnsi="Arial" w:cs="Arial"/>
                <w:color w:val="000000"/>
                <w:sz w:val="20"/>
                <w:szCs w:val="20"/>
              </w:rPr>
              <w:t>ownstream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CIB1</w:t>
            </w: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375165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885727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2.44 × 10-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Synonymous</w:t>
            </w:r>
            <w:proofErr w:type="spellEnd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 xml:space="preserve"> coding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ge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SEMA4B</w:t>
            </w: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94274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901818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3.41 × 10-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TTC7B</w:t>
            </w: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1117662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658874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4.77 × 10-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165797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6588994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4.78 × 10-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77531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658983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4.79 × 10-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291784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6588613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4.79 × 10-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756188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8624627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5.46 × 10-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Non-coding</w:t>
            </w:r>
            <w:proofErr w:type="spellEnd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MT</w:t>
            </w: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655877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32875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6.29 × 10-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-0.1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CSMD1</w:t>
            </w: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1751031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862967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6.63 × 10-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D65D0D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="003B07A9" w:rsidRPr="002A065D">
              <w:rPr>
                <w:rFonts w:ascii="Arial" w:hAnsi="Arial" w:cs="Arial"/>
                <w:color w:val="000000"/>
                <w:sz w:val="20"/>
                <w:szCs w:val="20"/>
              </w:rPr>
              <w:t>ownstream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EEP1</w:t>
            </w: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1772237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.11E+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7.15 × 10-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P11</w:t>
            </w: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227751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901832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8.55 × 10-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TTC7B</w:t>
            </w: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377168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.6E+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8.71 × 10-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Non-coding</w:t>
            </w:r>
            <w:proofErr w:type="spellEnd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ge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BAZ2B</w:t>
            </w: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1195693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.47E+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8.79 × 10-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Non-coding</w:t>
            </w:r>
            <w:proofErr w:type="spellEnd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STK32A</w:t>
            </w: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44354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626004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9.61 × 10-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138555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964447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9.63 × 10-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VRK1</w:t>
            </w: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167614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6259674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9.68 × 10-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348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45836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6259628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9.70 × 10-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348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46094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6259522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.00 × 10-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349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46032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6259516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.01 × 10-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349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46286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6259485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.01 × 10-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349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283577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377837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.05 × 10-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DYRK1A</w:t>
            </w: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1186015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843748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.06 × 10-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53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D65D0D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ntronic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;u</w:t>
            </w:r>
            <w:r w:rsidR="003B07A9" w:rsidRPr="002A065D">
              <w:rPr>
                <w:rFonts w:ascii="Arial" w:hAnsi="Arial" w:cs="Arial"/>
                <w:color w:val="000000"/>
                <w:sz w:val="20"/>
                <w:szCs w:val="20"/>
              </w:rPr>
              <w:t>pstream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COX4NB</w:t>
            </w: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1186617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843759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.07 × 10-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53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COX4NB</w:t>
            </w: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89625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843777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.12 × 10-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ge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COX4NB</w:t>
            </w: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37366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6259423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.12 × 10-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349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40185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6259412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.13 × 10-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611936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313401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.14 × 10-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11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-0.1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C20orf114</w:t>
            </w: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44403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626061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.23 × 10-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368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992086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886071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.24 × 10-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231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928752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.4E+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.30 × 10-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350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34949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6259225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.38 × 10-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346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40936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6261288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.43 × 10-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360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42467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626127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.44 × 10-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360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ge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36974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626063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.47 × 10-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42742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626028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.48 × 10-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360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38799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6260268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.49 × 10-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360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39224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6260249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.49 × 10-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360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41822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6260229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.49 × 10-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43464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6259758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.50 × 10-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45557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625955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.54 × 10-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361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1190161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.4E+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.58 × 10-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345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-0.16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ge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1700852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.04E+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.62 × 10-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Non-coding</w:t>
            </w:r>
            <w:proofErr w:type="spellEnd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38666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6261858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.69 × 10-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308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07A9" w:rsidRPr="002A065D" w:rsidTr="00C02B86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rs34643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6262027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1.69 × 10-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308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A065D">
              <w:rPr>
                <w:rFonts w:ascii="Arial" w:hAnsi="Arial" w:cs="Arial"/>
                <w:color w:val="000000"/>
                <w:sz w:val="20"/>
                <w:szCs w:val="20"/>
              </w:rPr>
              <w:t>im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B07A9" w:rsidRPr="002A065D" w:rsidRDefault="003B07A9" w:rsidP="00C02B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3B07A9" w:rsidRPr="00B55178" w:rsidRDefault="003B07A9" w:rsidP="003B07A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5178">
        <w:rPr>
          <w:rFonts w:ascii="Times New Roman" w:hAnsi="Times New Roman" w:cs="Times New Roman"/>
          <w:sz w:val="24"/>
          <w:szCs w:val="24"/>
          <w:lang w:val="en-US"/>
        </w:rPr>
        <w:t>*</w:t>
      </w:r>
      <w:proofErr w:type="spellStart"/>
      <w:r w:rsidRPr="00B55178">
        <w:rPr>
          <w:rFonts w:ascii="Times New Roman" w:hAnsi="Times New Roman" w:cs="Times New Roman"/>
          <w:sz w:val="24"/>
          <w:szCs w:val="24"/>
          <w:lang w:val="en-US"/>
        </w:rPr>
        <w:t>Chr</w:t>
      </w:r>
      <w:proofErr w:type="spellEnd"/>
      <w:r w:rsidRPr="00B55178">
        <w:rPr>
          <w:rFonts w:ascii="Times New Roman" w:hAnsi="Times New Roman" w:cs="Times New Roman"/>
          <w:sz w:val="24"/>
          <w:szCs w:val="24"/>
          <w:lang w:val="en-US"/>
        </w:rPr>
        <w:t>=chromosome. ** MAF=Minor Allele Frequency. ***Imp= Imputed, Gen=Genotyped.</w:t>
      </w:r>
    </w:p>
    <w:p w:rsidR="00DE543E" w:rsidRDefault="00DE543E"/>
    <w:sectPr w:rsidR="00DE543E" w:rsidSect="003B07A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B07A9"/>
    <w:rsid w:val="003B07A9"/>
    <w:rsid w:val="004C4B8F"/>
    <w:rsid w:val="00C725E4"/>
    <w:rsid w:val="00C92AB6"/>
    <w:rsid w:val="00D14B01"/>
    <w:rsid w:val="00D65D0D"/>
    <w:rsid w:val="00DE543E"/>
    <w:rsid w:val="00FD66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B07A9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96</Words>
  <Characters>3278</Characters>
  <Application>Microsoft Office Word</Application>
  <DocSecurity>0</DocSecurity>
  <Lines>27</Lines>
  <Paragraphs>7</Paragraphs>
  <ScaleCrop>false</ScaleCrop>
  <Company/>
  <LinksUpToDate>false</LinksUpToDate>
  <CharactersWithSpaces>3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eerder</dc:creator>
  <cp:keywords/>
  <dc:description/>
  <cp:lastModifiedBy>Beheerder</cp:lastModifiedBy>
  <cp:revision>2</cp:revision>
  <dcterms:created xsi:type="dcterms:W3CDTF">2012-09-22T10:59:00Z</dcterms:created>
  <dcterms:modified xsi:type="dcterms:W3CDTF">2012-09-22T10:59:00Z</dcterms:modified>
</cp:coreProperties>
</file>